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62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310"/>
        <w:gridCol w:w="2465"/>
        <w:gridCol w:w="747"/>
        <w:gridCol w:w="1280"/>
        <w:gridCol w:w="1279"/>
        <w:gridCol w:w="1280"/>
      </w:tblGrid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2027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Past</w:t>
            </w:r>
          </w:p>
        </w:tc>
        <w:tc>
          <w:tcPr>
            <w:tcW w:w="2559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Today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 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%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%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A) Order</w:t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Carcharhiniformes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24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6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Hexanchiformes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7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4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Lamniformes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23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6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Myliobatiformes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6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8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orpediniformes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0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4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Chimaeriformes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0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2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Orectolobiformes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3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Pristiophoriformes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Rajiformes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3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1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Rhinopristiformes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6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9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qualiformes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6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8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quatiniformes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2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B) Family</w:t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Aetobatidae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Alopiidae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3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2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Carcharhinidae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0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4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Centrophoridae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3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2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Cetorhinidae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3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2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Chlamydoselachidae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Chimaeridae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0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2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Dalatiidae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6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2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Dasyatidae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4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9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Echinorhinidae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2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Etmopteridae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2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Ginglymostomatidae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Gymnuridae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2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Hemigaleidae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4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Hexanchidae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6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4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Lamnidae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6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7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Mitsukurinidae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4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Mobulidae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2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Myliobatidae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5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4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Odontaspididae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4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4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Oxynotidae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0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2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Otodontidae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3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Plesiobatididae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Pristidae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3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2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Pristiophoridae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Rajidae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3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1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Rhincodontidae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4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Rhinidae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Rhinobatidae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2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cyliorhinidae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4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4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omniosidae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3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4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phyrnidae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2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qualidae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2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quatinidae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2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orpedinidae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0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4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iakidae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4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4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Arial"/>
        <w:kern w:val="2"/>
        <w:sz w:val="24"/>
        <w:szCs w:val="24"/>
        <w:lang w:val="en-US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SimSun" w:cs="Arial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  <w:lang w:val="zxx" w:eastAsia="zxx" w:bidi="zxx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</TotalTime>
  <Application>LibreOffice/7.4.0.3$Windows_X86_64 LibreOffice_project/f85e47c08ddd19c015c0114a68350214f7066f5a</Application>
  <AppVersion>15.0000</AppVersion>
  <Pages>1</Pages>
  <Words>250</Words>
  <Characters>828</Characters>
  <CharactersWithSpaces>831</CharactersWithSpaces>
  <Paragraphs>24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1T11:10:29Z</dcterms:created>
  <dc:creator/>
  <dc:description/>
  <dc:language>es-PE</dc:language>
  <cp:lastModifiedBy/>
  <dcterms:modified xsi:type="dcterms:W3CDTF">2022-12-01T11:13:11Z</dcterms:modified>
  <cp:revision>1</cp:revision>
  <dc:subject/>
  <dc:title/>
</cp:coreProperties>
</file>